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3A13" w:rsidRPr="00005410" w:rsidRDefault="00323A13" w:rsidP="00323A13">
      <w:pPr>
        <w:spacing w:after="0" w:line="240" w:lineRule="auto"/>
        <w:rPr>
          <w:sz w:val="18"/>
          <w:szCs w:val="18"/>
        </w:rPr>
      </w:pPr>
    </w:p>
    <w:p w:rsidR="00323A13" w:rsidRPr="00005410" w:rsidRDefault="00323A13" w:rsidP="00323A13">
      <w:pPr>
        <w:spacing w:after="0" w:line="240" w:lineRule="auto"/>
        <w:rPr>
          <w:sz w:val="18"/>
          <w:szCs w:val="18"/>
        </w:rPr>
      </w:pPr>
    </w:p>
    <w:p w:rsidR="00323A13" w:rsidRPr="00005410" w:rsidRDefault="00323A13" w:rsidP="00323A13">
      <w:pPr>
        <w:spacing w:after="0" w:line="240" w:lineRule="auto"/>
        <w:rPr>
          <w:sz w:val="18"/>
          <w:szCs w:val="18"/>
        </w:rPr>
      </w:pPr>
    </w:p>
    <w:p w:rsidR="00323A13" w:rsidRPr="00005410" w:rsidRDefault="00323A13" w:rsidP="00323A13">
      <w:pPr>
        <w:spacing w:after="0" w:line="240" w:lineRule="auto"/>
        <w:rPr>
          <w:sz w:val="18"/>
          <w:szCs w:val="18"/>
        </w:rPr>
      </w:pPr>
      <w:r w:rsidRPr="00005410">
        <w:rPr>
          <w:sz w:val="18"/>
          <w:szCs w:val="18"/>
        </w:rPr>
        <w:t>Table S1. Annual collection effort (number of person-nights) and total anophelines collected in each village</w:t>
      </w:r>
    </w:p>
    <w:tbl>
      <w:tblPr>
        <w:tblW w:w="16728" w:type="dxa"/>
        <w:tblLook w:val="04A0" w:firstRow="1" w:lastRow="0" w:firstColumn="1" w:lastColumn="0" w:noHBand="0" w:noVBand="1"/>
      </w:tblPr>
      <w:tblGrid>
        <w:gridCol w:w="966"/>
        <w:gridCol w:w="1250"/>
        <w:gridCol w:w="1109"/>
        <w:gridCol w:w="1306"/>
        <w:gridCol w:w="1109"/>
        <w:gridCol w:w="1306"/>
        <w:gridCol w:w="137"/>
        <w:gridCol w:w="972"/>
        <w:gridCol w:w="1201"/>
        <w:gridCol w:w="334"/>
        <w:gridCol w:w="940"/>
        <w:gridCol w:w="1056"/>
        <w:gridCol w:w="1053"/>
        <w:gridCol w:w="940"/>
        <w:gridCol w:w="940"/>
        <w:gridCol w:w="1056"/>
        <w:gridCol w:w="1053"/>
      </w:tblGrid>
      <w:tr w:rsidR="00323A13" w:rsidRPr="00005410" w:rsidTr="00FE3FCE">
        <w:trPr>
          <w:trHeight w:val="336"/>
        </w:trPr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323A13" w:rsidRPr="00005410" w:rsidTr="00FE3FCE">
        <w:trPr>
          <w:trHeight w:val="336"/>
        </w:trPr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23A13" w:rsidRPr="00005410" w:rsidRDefault="00323A13" w:rsidP="00FE3F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ar 1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ar 2</w:t>
            </w:r>
          </w:p>
        </w:tc>
        <w:tc>
          <w:tcPr>
            <w:tcW w:w="25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Year 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323A13" w:rsidRPr="00005410" w:rsidTr="00FE3FCE">
        <w:trPr>
          <w:gridAfter w:val="8"/>
          <w:wAfter w:w="7372" w:type="dxa"/>
          <w:trHeight w:val="336"/>
        </w:trPr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sz w:val="18"/>
                <w:szCs w:val="18"/>
                <w:lang w:eastAsia="en-GB"/>
              </w:rPr>
              <w:t>Villag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ffort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ffort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ffort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</w:tc>
      </w:tr>
      <w:tr w:rsidR="00323A13" w:rsidRPr="00005410" w:rsidTr="00FE3FCE">
        <w:trPr>
          <w:gridAfter w:val="8"/>
          <w:wAfter w:w="7372" w:type="dxa"/>
          <w:trHeight w:val="288"/>
        </w:trPr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astal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tukar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1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4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1</w:t>
            </w:r>
          </w:p>
        </w:tc>
      </w:tr>
      <w:tr w:rsidR="00323A13" w:rsidRPr="00005410" w:rsidTr="00FE3FCE">
        <w:trPr>
          <w:gridAfter w:val="8"/>
          <w:wAfter w:w="7372" w:type="dxa"/>
          <w:trHeight w:val="288"/>
        </w:trPr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giar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7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23A13" w:rsidRPr="00005410" w:rsidTr="00FE3FCE">
        <w:trPr>
          <w:gridAfter w:val="8"/>
          <w:wAfter w:w="7372" w:type="dxa"/>
          <w:trHeight w:val="288"/>
        </w:trPr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irap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9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3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23A13" w:rsidRPr="00005410" w:rsidTr="00FE3FCE">
        <w:trPr>
          <w:gridAfter w:val="8"/>
          <w:wAfter w:w="7372" w:type="dxa"/>
          <w:trHeight w:val="288"/>
        </w:trPr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land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imer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09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1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27</w:t>
            </w:r>
          </w:p>
        </w:tc>
      </w:tr>
      <w:tr w:rsidR="00323A13" w:rsidRPr="00005410" w:rsidTr="00FE3FCE">
        <w:trPr>
          <w:gridAfter w:val="8"/>
          <w:wAfter w:w="7372" w:type="dxa"/>
          <w:trHeight w:val="288"/>
        </w:trPr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arup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1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23A13" w:rsidRPr="00005410" w:rsidTr="00FE3FCE">
        <w:trPr>
          <w:gridAfter w:val="8"/>
          <w:wAfter w:w="7372" w:type="dxa"/>
          <w:trHeight w:val="288"/>
        </w:trPr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asab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23A13" w:rsidRPr="00005410" w:rsidTr="00FE3FCE">
        <w:trPr>
          <w:gridAfter w:val="8"/>
          <w:wAfter w:w="7372" w:type="dxa"/>
          <w:trHeight w:val="288"/>
        </w:trPr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reikikir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bulum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9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67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23A13" w:rsidRPr="00005410" w:rsidTr="00FE3FCE">
        <w:trPr>
          <w:gridAfter w:val="8"/>
          <w:wAfter w:w="7372" w:type="dxa"/>
          <w:trHeight w:val="288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anah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</w:tr>
      <w:tr w:rsidR="00323A13" w:rsidRPr="00005410" w:rsidTr="00FE3FCE">
        <w:trPr>
          <w:gridAfter w:val="8"/>
          <w:wAfter w:w="7372" w:type="dxa"/>
          <w:trHeight w:val="288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g</w:t>
            </w: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</w:t>
            </w: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bul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23A13" w:rsidRPr="00005410" w:rsidTr="00FE3FCE">
        <w:trPr>
          <w:gridAfter w:val="8"/>
          <w:wAfter w:w="7372" w:type="dxa"/>
          <w:trHeight w:val="288"/>
        </w:trPr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eneng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4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6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23A13" w:rsidRPr="00005410" w:rsidTr="00FE3FCE">
        <w:trPr>
          <w:gridAfter w:val="8"/>
          <w:wAfter w:w="7372" w:type="dxa"/>
          <w:trHeight w:val="288"/>
        </w:trPr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auatong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4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57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054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00</w:t>
            </w:r>
          </w:p>
        </w:tc>
      </w:tr>
      <w:tr w:rsidR="00323A13" w:rsidRPr="00005410" w:rsidTr="00FE3FCE">
        <w:trPr>
          <w:gridAfter w:val="8"/>
          <w:wAfter w:w="7372" w:type="dxa"/>
          <w:trHeight w:val="288"/>
        </w:trPr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A13" w:rsidRPr="00005410" w:rsidRDefault="00323A13" w:rsidP="00FE3FC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323A13" w:rsidRPr="00005410" w:rsidRDefault="00323A13" w:rsidP="00323A13">
      <w:pPr>
        <w:spacing w:after="0" w:line="240" w:lineRule="auto"/>
        <w:rPr>
          <w:sz w:val="18"/>
          <w:szCs w:val="18"/>
        </w:rPr>
      </w:pPr>
    </w:p>
    <w:p w:rsidR="00323A13" w:rsidRPr="00005410" w:rsidRDefault="00323A13" w:rsidP="00323A13">
      <w:pPr>
        <w:spacing w:after="0" w:line="240" w:lineRule="auto"/>
        <w:rPr>
          <w:sz w:val="18"/>
          <w:szCs w:val="18"/>
        </w:rPr>
      </w:pPr>
    </w:p>
    <w:p w:rsidR="00323A13" w:rsidRPr="00005410" w:rsidRDefault="00323A13" w:rsidP="00323A13">
      <w:pPr>
        <w:spacing w:after="0" w:line="240" w:lineRule="auto"/>
        <w:rPr>
          <w:sz w:val="18"/>
          <w:szCs w:val="18"/>
        </w:rPr>
      </w:pPr>
    </w:p>
    <w:p w:rsidR="00323A13" w:rsidRPr="00005410" w:rsidRDefault="00323A13" w:rsidP="00323A13">
      <w:pPr>
        <w:spacing w:after="0" w:line="240" w:lineRule="auto"/>
        <w:rPr>
          <w:sz w:val="18"/>
          <w:szCs w:val="18"/>
        </w:rPr>
      </w:pPr>
    </w:p>
    <w:p w:rsidR="00323A13" w:rsidRPr="00005410" w:rsidRDefault="00323A13" w:rsidP="00323A13">
      <w:pPr>
        <w:spacing w:after="0" w:line="240" w:lineRule="auto"/>
        <w:rPr>
          <w:sz w:val="18"/>
          <w:szCs w:val="18"/>
        </w:rPr>
      </w:pPr>
    </w:p>
    <w:p w:rsidR="00323A13" w:rsidRPr="00005410" w:rsidRDefault="00323A13" w:rsidP="00323A13">
      <w:pPr>
        <w:spacing w:after="0" w:line="240" w:lineRule="auto"/>
        <w:rPr>
          <w:sz w:val="18"/>
          <w:szCs w:val="18"/>
        </w:rPr>
      </w:pPr>
    </w:p>
    <w:p w:rsidR="00323A13" w:rsidRPr="00005410" w:rsidRDefault="00323A13" w:rsidP="00323A13">
      <w:pPr>
        <w:spacing w:after="0" w:line="240" w:lineRule="auto"/>
        <w:rPr>
          <w:sz w:val="18"/>
          <w:szCs w:val="18"/>
        </w:rPr>
      </w:pPr>
    </w:p>
    <w:p w:rsidR="00323A13" w:rsidRPr="00005410" w:rsidRDefault="00323A13" w:rsidP="00323A13">
      <w:pPr>
        <w:spacing w:after="0" w:line="240" w:lineRule="auto"/>
        <w:rPr>
          <w:sz w:val="18"/>
          <w:szCs w:val="18"/>
        </w:rPr>
      </w:pPr>
    </w:p>
    <w:p w:rsidR="00323A13" w:rsidRPr="00005410" w:rsidRDefault="00323A13" w:rsidP="00323A13">
      <w:pPr>
        <w:spacing w:after="0" w:line="240" w:lineRule="auto"/>
        <w:rPr>
          <w:sz w:val="18"/>
          <w:szCs w:val="18"/>
        </w:rPr>
      </w:pPr>
    </w:p>
    <w:p w:rsidR="00E91006" w:rsidRDefault="00E91006">
      <w:bookmarkStart w:id="0" w:name="_GoBack"/>
      <w:bookmarkEnd w:id="0"/>
    </w:p>
    <w:sectPr w:rsidR="00E910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A13"/>
    <w:rsid w:val="00323A13"/>
    <w:rsid w:val="00E91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5929AE-A379-446B-83D2-C1BCF4656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A1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TM</Company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Reimer</dc:creator>
  <cp:keywords/>
  <dc:description/>
  <cp:lastModifiedBy>Lisa Reimer</cp:lastModifiedBy>
  <cp:revision>1</cp:revision>
  <dcterms:created xsi:type="dcterms:W3CDTF">2016-01-05T15:14:00Z</dcterms:created>
  <dcterms:modified xsi:type="dcterms:W3CDTF">2016-01-05T15:15:00Z</dcterms:modified>
</cp:coreProperties>
</file>